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FA8A0" w14:textId="77777777" w:rsidR="0091154D" w:rsidRDefault="0091154D" w:rsidP="0091154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Interspecies comparison of simultaneous thrombin and plasmin generation </w:t>
      </w:r>
    </w:p>
    <w:p w14:paraId="0184EE1A" w14:textId="77777777" w:rsidR="0091154D" w:rsidRDefault="0091154D" w:rsidP="0091154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van D. Tarandovskiy, </w:t>
      </w:r>
      <w:proofErr w:type="spellStart"/>
      <w:r>
        <w:rPr>
          <w:rFonts w:ascii="Times New Roman" w:hAnsi="Times New Roman" w:cs="Times New Roman"/>
          <w:sz w:val="20"/>
          <w:szCs w:val="20"/>
        </w:rPr>
        <w:t>Hy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Kyung H. Shin, </w:t>
      </w:r>
      <w:proofErr w:type="spellStart"/>
      <w:r>
        <w:rPr>
          <w:rFonts w:ascii="Times New Roman" w:hAnsi="Times New Roman" w:cs="Times New Roman"/>
          <w:sz w:val="20"/>
          <w:szCs w:val="20"/>
        </w:rPr>
        <w:t>J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y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ae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Elena </w:t>
      </w:r>
      <w:proofErr w:type="spellStart"/>
      <w:r>
        <w:rPr>
          <w:rFonts w:ascii="Times New Roman" w:hAnsi="Times New Roman" w:cs="Times New Roman"/>
          <w:sz w:val="20"/>
          <w:szCs w:val="20"/>
        </w:rPr>
        <w:t>Karnaukhova</w:t>
      </w:r>
      <w:proofErr w:type="spellEnd"/>
      <w:r>
        <w:rPr>
          <w:rFonts w:ascii="Times New Roman" w:hAnsi="Times New Roman" w:cs="Times New Roman"/>
          <w:sz w:val="20"/>
          <w:szCs w:val="20"/>
        </w:rPr>
        <w:t>, Paul W. Buehler</w:t>
      </w:r>
    </w:p>
    <w:p w14:paraId="3F06D34B" w14:textId="3369D4EB" w:rsidR="0091154D" w:rsidRPr="0091154D" w:rsidRDefault="0091154D" w:rsidP="0091154D">
      <w:pPr>
        <w:jc w:val="center"/>
        <w:rPr>
          <w:b/>
          <w:bCs/>
          <w:i/>
          <w:iCs/>
        </w:rPr>
      </w:pPr>
      <w:r w:rsidRPr="0091154D">
        <w:rPr>
          <w:b/>
          <w:bCs/>
          <w:i/>
          <w:iCs/>
        </w:rPr>
        <w:t>Supplementary Material</w:t>
      </w:r>
    </w:p>
    <w:p w14:paraId="7B698461" w14:textId="5613573E" w:rsidR="00010FBB" w:rsidRDefault="00DD7E89">
      <w:r>
        <w:t xml:space="preserve">Table S1. Thrombin and plasmin concentration peak and production rate values obtained in PPPs from healthy human </w:t>
      </w:r>
      <w:r w:rsidR="000436B2">
        <w:t>plasma samples</w:t>
      </w:r>
      <w:r>
        <w:t>.</w:t>
      </w:r>
    </w:p>
    <w:tbl>
      <w:tblPr>
        <w:tblW w:w="90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980"/>
        <w:gridCol w:w="1840"/>
        <w:gridCol w:w="1880"/>
        <w:gridCol w:w="2380"/>
      </w:tblGrid>
      <w:tr w:rsidR="00DD7E89" w:rsidRPr="00DD7E89" w14:paraId="04244399" w14:textId="77777777" w:rsidTr="00DD7E89">
        <w:trPr>
          <w:trHeight w:val="288"/>
        </w:trPr>
        <w:tc>
          <w:tcPr>
            <w:tcW w:w="9040" w:type="dxa"/>
            <w:gridSpan w:val="5"/>
            <w:shd w:val="clear" w:color="auto" w:fill="auto"/>
            <w:vAlign w:val="center"/>
            <w:hideMark/>
          </w:tcPr>
          <w:p w14:paraId="42AD0EF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</w:tr>
      <w:tr w:rsidR="00DD7E89" w:rsidRPr="00DD7E89" w14:paraId="0AF344DB" w14:textId="77777777" w:rsidTr="00DD7E89">
        <w:trPr>
          <w:trHeight w:val="288"/>
        </w:trPr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7E41EF9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3820" w:type="dxa"/>
            <w:gridSpan w:val="2"/>
            <w:shd w:val="clear" w:color="auto" w:fill="auto"/>
            <w:vAlign w:val="center"/>
            <w:hideMark/>
          </w:tcPr>
          <w:p w14:paraId="429157B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Thrombin</w:t>
            </w:r>
          </w:p>
        </w:tc>
        <w:tc>
          <w:tcPr>
            <w:tcW w:w="4260" w:type="dxa"/>
            <w:gridSpan w:val="2"/>
            <w:shd w:val="clear" w:color="auto" w:fill="auto"/>
            <w:vAlign w:val="center"/>
            <w:hideMark/>
          </w:tcPr>
          <w:p w14:paraId="5CDFA61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lasmin</w:t>
            </w:r>
          </w:p>
        </w:tc>
      </w:tr>
      <w:tr w:rsidR="00DD7E89" w:rsidRPr="00DD7E89" w14:paraId="018CC735" w14:textId="77777777" w:rsidTr="00DD7E89">
        <w:trPr>
          <w:trHeight w:val="576"/>
        </w:trPr>
        <w:tc>
          <w:tcPr>
            <w:tcW w:w="960" w:type="dxa"/>
            <w:vMerge/>
            <w:vAlign w:val="center"/>
            <w:hideMark/>
          </w:tcPr>
          <w:p w14:paraId="31A53524" w14:textId="77777777" w:rsidR="00DD7E89" w:rsidRPr="00DD7E89" w:rsidRDefault="00DD7E89" w:rsidP="00DD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F466AB" w14:textId="7781BD82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 w:rsidR="0091154D"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01377A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  <w:tc>
          <w:tcPr>
            <w:tcW w:w="1880" w:type="dxa"/>
            <w:shd w:val="clear" w:color="auto" w:fill="auto"/>
            <w:vAlign w:val="center"/>
            <w:hideMark/>
          </w:tcPr>
          <w:p w14:paraId="25E1163C" w14:textId="278B8601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471EBED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</w:tr>
      <w:tr w:rsidR="00DD7E89" w:rsidRPr="00DD7E89" w14:paraId="3789BF64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10C2E21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68822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7.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755991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6.2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9DF397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5.55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3ADA46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9.00</w:t>
            </w:r>
          </w:p>
        </w:tc>
      </w:tr>
      <w:tr w:rsidR="00DD7E89" w:rsidRPr="00DD7E89" w14:paraId="59E195D7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A80385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FE59B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37.4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FC4A1D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4.5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5817F3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83.5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3FA06B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.22</w:t>
            </w:r>
          </w:p>
        </w:tc>
      </w:tr>
      <w:tr w:rsidR="00DD7E89" w:rsidRPr="00DD7E89" w14:paraId="0FBC05E0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E3E4BD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EF94A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68.5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268A9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4.5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19F4DB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3.5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77572A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1.27</w:t>
            </w:r>
          </w:p>
        </w:tc>
      </w:tr>
      <w:tr w:rsidR="00DD7E89" w:rsidRPr="00DD7E89" w14:paraId="190D4155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B3A255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B8231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59.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327466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9.8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C4D2D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3.4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DD9012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4.24</w:t>
            </w:r>
          </w:p>
        </w:tc>
      </w:tr>
      <w:tr w:rsidR="00DD7E89" w:rsidRPr="00DD7E89" w14:paraId="2CEDB775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2C90146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6B619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08.2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8B1A0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3.8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7309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8.55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73DE7A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0.65</w:t>
            </w:r>
          </w:p>
        </w:tc>
      </w:tr>
      <w:tr w:rsidR="00DD7E89" w:rsidRPr="00DD7E89" w14:paraId="45162E67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6A3D4A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21D9A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20.7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A753A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1.3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40F6C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5.0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048D4B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.65</w:t>
            </w:r>
          </w:p>
        </w:tc>
      </w:tr>
      <w:tr w:rsidR="00DD7E89" w:rsidRPr="00DD7E89" w14:paraId="31ED10A0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7EFEF3C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DB8C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36.2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A7688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3.2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B60B8B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48.3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89BF40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.08</w:t>
            </w:r>
          </w:p>
        </w:tc>
      </w:tr>
      <w:tr w:rsidR="00DD7E89" w:rsidRPr="00DD7E89" w14:paraId="42A770D3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6EA3956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A8657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04.9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B4A660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9.9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038A01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31.4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76256C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9.36</w:t>
            </w:r>
          </w:p>
        </w:tc>
      </w:tr>
      <w:tr w:rsidR="00DD7E89" w:rsidRPr="00DD7E89" w14:paraId="73E34B7F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2CA01D6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94CE9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15.8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8C625F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1.2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4AC180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52.0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9238CF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9.49</w:t>
            </w:r>
          </w:p>
        </w:tc>
      </w:tr>
      <w:tr w:rsidR="00DD7E89" w:rsidRPr="00DD7E89" w14:paraId="76D1B611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71D445B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82693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71.4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0A918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8.47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D7DFDA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35.6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579A59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.85</w:t>
            </w:r>
          </w:p>
        </w:tc>
      </w:tr>
      <w:tr w:rsidR="00DD7E89" w:rsidRPr="00DD7E89" w14:paraId="2A2344D6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664296D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A0DED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12.9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D90BA4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9.6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448665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96.6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88B7C1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0.02</w:t>
            </w:r>
          </w:p>
        </w:tc>
      </w:tr>
      <w:tr w:rsidR="00DD7E89" w:rsidRPr="00DD7E89" w14:paraId="06663765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2614831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F699F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52.0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E7CAB6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9.37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FC8B48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67.9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1C2B9F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1.57</w:t>
            </w:r>
          </w:p>
        </w:tc>
      </w:tr>
      <w:tr w:rsidR="00DD7E89" w:rsidRPr="00DD7E89" w14:paraId="516AB411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1A67C34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BC683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49.9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F700D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4.0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E8F3E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33.2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CE2BC9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.16</w:t>
            </w:r>
          </w:p>
        </w:tc>
      </w:tr>
      <w:tr w:rsidR="00DD7E89" w:rsidRPr="00DD7E89" w14:paraId="0C423BDC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058AD2B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C23E2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3.8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BD6195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7.6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F96A53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44.3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14C6EC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2.23</w:t>
            </w:r>
          </w:p>
        </w:tc>
      </w:tr>
      <w:tr w:rsidR="00DD7E89" w:rsidRPr="00DD7E89" w14:paraId="1015EABC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63FF148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C456D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56.6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643517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8.0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F99FFC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71.2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1F6473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5.45</w:t>
            </w:r>
          </w:p>
        </w:tc>
      </w:tr>
      <w:tr w:rsidR="00DD7E89" w:rsidRPr="00DD7E89" w14:paraId="1258F93D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3DAF02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3C21C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3.6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AE86A5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6.1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1447B7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03.6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B41B21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9.93</w:t>
            </w:r>
          </w:p>
        </w:tc>
      </w:tr>
      <w:tr w:rsidR="00DD7E89" w:rsidRPr="00DD7E89" w14:paraId="3044F9F6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7A5E62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F3554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7.0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1A6E1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4.1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FF1DA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66.67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D21AF0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6.53</w:t>
            </w:r>
          </w:p>
        </w:tc>
      </w:tr>
      <w:tr w:rsidR="00DD7E89" w:rsidRPr="00DD7E89" w14:paraId="34248BDE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6136185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51013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05.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5A7C67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7.9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0757AE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96.3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5F8C83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6.84</w:t>
            </w:r>
          </w:p>
        </w:tc>
      </w:tr>
      <w:tr w:rsidR="00DD7E89" w:rsidRPr="00DD7E89" w14:paraId="59E52307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7916807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4C282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86.1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7AC696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7.8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C54988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43.9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46BE2B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0.14</w:t>
            </w:r>
          </w:p>
        </w:tc>
      </w:tr>
      <w:tr w:rsidR="00DD7E89" w:rsidRPr="00DD7E89" w14:paraId="6BCAF1C7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467DA54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395CB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9.90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CA5E75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0.5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3A8C3C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96.0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C6C8F8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.73</w:t>
            </w:r>
          </w:p>
        </w:tc>
      </w:tr>
      <w:tr w:rsidR="00DD7E89" w:rsidRPr="00DD7E89" w14:paraId="0B2FD720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63AA40E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8991A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70.0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A5671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9.5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96FE83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05.2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52D700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2.76</w:t>
            </w:r>
          </w:p>
        </w:tc>
      </w:tr>
      <w:tr w:rsidR="00DD7E89" w:rsidRPr="00DD7E89" w14:paraId="0C9ADD6C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455C8F8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FB5B5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76.8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7EC6AB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2.4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C6618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92.4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C97F4E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.80</w:t>
            </w:r>
          </w:p>
        </w:tc>
      </w:tr>
      <w:tr w:rsidR="00DD7E89" w:rsidRPr="00DD7E89" w14:paraId="6DDFDDAE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2C2D1EC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016D2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97.6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3C5ADB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2.9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1A5131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9.4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4D9AD7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6.03</w:t>
            </w:r>
          </w:p>
        </w:tc>
      </w:tr>
      <w:tr w:rsidR="00DD7E89" w:rsidRPr="00DD7E89" w14:paraId="105612C5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4048524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8A11A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7.7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8D386D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5.2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5E98E4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03.8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C04D46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.07</w:t>
            </w:r>
          </w:p>
        </w:tc>
      </w:tr>
      <w:tr w:rsidR="00DD7E89" w:rsidRPr="00DD7E89" w14:paraId="70480DBE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511AD9D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23275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4.8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A98E4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5.3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4C3E07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1.9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986B7D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5.74</w:t>
            </w:r>
          </w:p>
        </w:tc>
      </w:tr>
      <w:tr w:rsidR="00DD7E89" w:rsidRPr="00DD7E89" w14:paraId="56058CC2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1744334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6FEB0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19.3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69778C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0.9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C00537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7.56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38EBD6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2.54</w:t>
            </w:r>
          </w:p>
        </w:tc>
      </w:tr>
      <w:tr w:rsidR="00DD7E89" w:rsidRPr="00DD7E89" w14:paraId="6C920F2E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2DF5D4F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F8673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32.8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9D88F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8.7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49D5F7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18.94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4639D3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4.09</w:t>
            </w:r>
          </w:p>
        </w:tc>
      </w:tr>
      <w:tr w:rsidR="00DD7E89" w:rsidRPr="00DD7E89" w14:paraId="6F325769" w14:textId="77777777" w:rsidTr="00DD7E89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A5D424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C3C33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02.7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248AF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8.5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7F30C5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85.1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22DB98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.89</w:t>
            </w:r>
          </w:p>
        </w:tc>
      </w:tr>
    </w:tbl>
    <w:p w14:paraId="3923B610" w14:textId="2A0C45AD" w:rsidR="00DD7E89" w:rsidRDefault="00DD7E89"/>
    <w:p w14:paraId="07349DEA" w14:textId="35654865" w:rsidR="00DD7E89" w:rsidRDefault="00DD7E89">
      <w:bookmarkStart w:id="0" w:name="_GoBack"/>
      <w:bookmarkEnd w:id="0"/>
      <w:r>
        <w:lastRenderedPageBreak/>
        <w:t>Table S2. Thrombin and plasmin concentration peak and production rate values obtained in PPPs from rhesus monkey</w:t>
      </w:r>
      <w:r w:rsidR="000436B2">
        <w:t xml:space="preserve"> plasma samples</w:t>
      </w:r>
      <w:r>
        <w:t>.</w:t>
      </w: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800"/>
        <w:gridCol w:w="1780"/>
        <w:gridCol w:w="1840"/>
        <w:gridCol w:w="1820"/>
        <w:gridCol w:w="2020"/>
      </w:tblGrid>
      <w:tr w:rsidR="00DD7E89" w:rsidRPr="00DD7E89" w14:paraId="19ED80FB" w14:textId="77777777" w:rsidTr="00DD7E89">
        <w:trPr>
          <w:trHeight w:val="288"/>
          <w:jc w:val="center"/>
        </w:trPr>
        <w:tc>
          <w:tcPr>
            <w:tcW w:w="8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18C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Baboon</w:t>
            </w:r>
          </w:p>
        </w:tc>
      </w:tr>
      <w:tr w:rsidR="00DD7E89" w:rsidRPr="00DD7E89" w14:paraId="0B90A186" w14:textId="77777777" w:rsidTr="00DD7E89">
        <w:trPr>
          <w:trHeight w:val="288"/>
          <w:jc w:val="center"/>
        </w:trPr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EC3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857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Thrombin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55E5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lasmin</w:t>
            </w:r>
          </w:p>
        </w:tc>
      </w:tr>
      <w:tr w:rsidR="00DD7E89" w:rsidRPr="00DD7E89" w14:paraId="0B767E26" w14:textId="77777777" w:rsidTr="00DD7E89">
        <w:trPr>
          <w:trHeight w:val="576"/>
          <w:jc w:val="center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13F76" w14:textId="77777777" w:rsidR="00DD7E89" w:rsidRPr="00DD7E89" w:rsidRDefault="00DD7E89" w:rsidP="00DD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C6B08" w14:textId="64B81907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F19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05F9" w14:textId="275D987B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EC5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</w:tr>
      <w:tr w:rsidR="00DD7E89" w:rsidRPr="00DD7E89" w14:paraId="5A522618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3D6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DB8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50.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C9F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9.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251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12.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33C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6.40</w:t>
            </w:r>
          </w:p>
        </w:tc>
      </w:tr>
      <w:tr w:rsidR="00DD7E89" w:rsidRPr="00DD7E89" w14:paraId="47F50BB1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478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D39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67.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47F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7.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594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82.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C9C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5.74</w:t>
            </w:r>
          </w:p>
        </w:tc>
      </w:tr>
      <w:tr w:rsidR="00DD7E89" w:rsidRPr="00DD7E89" w14:paraId="5E6D9FAC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E549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6BF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0.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818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2.3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0AB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22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D80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9.49</w:t>
            </w:r>
          </w:p>
        </w:tc>
      </w:tr>
      <w:tr w:rsidR="00DD7E89" w:rsidRPr="00DD7E89" w14:paraId="644122EC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7CC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8CD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4.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72D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2.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893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1.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B3C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4.81</w:t>
            </w:r>
          </w:p>
        </w:tc>
      </w:tr>
      <w:tr w:rsidR="00DD7E89" w:rsidRPr="00DD7E89" w14:paraId="054A0D05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B01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71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12.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B9C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3.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6DF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15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B3E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1.90</w:t>
            </w:r>
          </w:p>
        </w:tc>
      </w:tr>
      <w:tr w:rsidR="00DD7E89" w:rsidRPr="00DD7E89" w14:paraId="31627282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2E7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672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19.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B19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9.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C71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1.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CA6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3.42</w:t>
            </w:r>
          </w:p>
        </w:tc>
      </w:tr>
      <w:tr w:rsidR="00DD7E89" w:rsidRPr="00DD7E89" w14:paraId="3EA95CFD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B07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3A1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62.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758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2.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276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29.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159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9.25</w:t>
            </w:r>
          </w:p>
        </w:tc>
      </w:tr>
      <w:tr w:rsidR="00DD7E89" w:rsidRPr="00DD7E89" w14:paraId="3EA2326E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22D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40A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2.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A56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2.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5E7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40.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4F4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2.00</w:t>
            </w:r>
          </w:p>
        </w:tc>
      </w:tr>
      <w:tr w:rsidR="00DD7E89" w:rsidRPr="00DD7E89" w14:paraId="7A95BBF9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856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437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8.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43B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3.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41A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39.0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A2A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9.20</w:t>
            </w:r>
          </w:p>
        </w:tc>
      </w:tr>
      <w:tr w:rsidR="00DD7E89" w:rsidRPr="00DD7E89" w14:paraId="65E5E99E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9363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D8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30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0F3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9.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723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8.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966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5.86</w:t>
            </w:r>
          </w:p>
        </w:tc>
      </w:tr>
    </w:tbl>
    <w:p w14:paraId="41F435A4" w14:textId="77777777" w:rsidR="00DD7E89" w:rsidRDefault="00DD7E89"/>
    <w:p w14:paraId="6FDC68E1" w14:textId="77FF2947" w:rsidR="00DD7E89" w:rsidRDefault="00DD7E89">
      <w:r>
        <w:t>Table S3. Thrombin and plasmin concentration peak and production rate values obtained in PPPs from baboon</w:t>
      </w:r>
      <w:r w:rsidR="000436B2">
        <w:t xml:space="preserve"> plasma samples</w:t>
      </w:r>
      <w:r>
        <w:t>.</w:t>
      </w: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800"/>
        <w:gridCol w:w="1780"/>
        <w:gridCol w:w="1840"/>
        <w:gridCol w:w="1820"/>
        <w:gridCol w:w="2020"/>
      </w:tblGrid>
      <w:tr w:rsidR="00DD7E89" w:rsidRPr="00DD7E89" w14:paraId="5E68BFA9" w14:textId="77777777" w:rsidTr="00DD7E89">
        <w:trPr>
          <w:trHeight w:val="288"/>
          <w:jc w:val="center"/>
        </w:trPr>
        <w:tc>
          <w:tcPr>
            <w:tcW w:w="82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0B8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Rhesus Monkey</w:t>
            </w:r>
          </w:p>
        </w:tc>
      </w:tr>
      <w:tr w:rsidR="00DD7E89" w:rsidRPr="00DD7E89" w14:paraId="7E2EBD52" w14:textId="77777777" w:rsidTr="00DD7E89">
        <w:trPr>
          <w:trHeight w:val="288"/>
          <w:jc w:val="center"/>
        </w:trPr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A82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163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Thrombin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0B2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lasmin</w:t>
            </w:r>
          </w:p>
        </w:tc>
      </w:tr>
      <w:tr w:rsidR="00DD7E89" w:rsidRPr="00DD7E89" w14:paraId="6409B1EB" w14:textId="77777777" w:rsidTr="00DD7E89">
        <w:trPr>
          <w:trHeight w:val="576"/>
          <w:jc w:val="center"/>
        </w:trPr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FC48" w14:textId="77777777" w:rsidR="00DD7E89" w:rsidRPr="00DD7E89" w:rsidRDefault="00DD7E89" w:rsidP="00DD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83BFC" w14:textId="7F6A59D2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069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AD97" w14:textId="07D0BD98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840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</w:tr>
      <w:tr w:rsidR="00DD7E89" w:rsidRPr="00DD7E89" w14:paraId="5F5DA88F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B791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200D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47.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E20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3.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6BB7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70.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F84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4.30</w:t>
            </w:r>
          </w:p>
        </w:tc>
      </w:tr>
      <w:tr w:rsidR="00DD7E89" w:rsidRPr="00DD7E89" w14:paraId="76565C5C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52B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E50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96.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763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0.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D27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4.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880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4.43</w:t>
            </w:r>
          </w:p>
        </w:tc>
      </w:tr>
      <w:tr w:rsidR="00DD7E89" w:rsidRPr="00DD7E89" w14:paraId="0B25BCCB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238F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166F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84.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8649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0.6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760D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71.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B520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6.33</w:t>
            </w:r>
          </w:p>
        </w:tc>
      </w:tr>
      <w:tr w:rsidR="00DD7E89" w:rsidRPr="00DD7E89" w14:paraId="644FABAD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75B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8A94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33.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2BA5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6.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B81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91.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D8EE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8.27</w:t>
            </w:r>
          </w:p>
        </w:tc>
      </w:tr>
      <w:tr w:rsidR="00DD7E89" w:rsidRPr="00DD7E89" w14:paraId="784DFBD1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9E69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FE10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61.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CAC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3.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FA7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99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CBBC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.48</w:t>
            </w:r>
          </w:p>
        </w:tc>
      </w:tr>
      <w:tr w:rsidR="00DD7E89" w:rsidRPr="00DD7E89" w14:paraId="7FFD22A5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786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2FB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3.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315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5.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09B9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78.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BB1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1.91</w:t>
            </w:r>
          </w:p>
        </w:tc>
      </w:tr>
      <w:tr w:rsidR="00DD7E89" w:rsidRPr="00DD7E89" w14:paraId="608AE49D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70F5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A97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87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15C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8.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E5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38.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1C7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.44</w:t>
            </w:r>
          </w:p>
        </w:tc>
      </w:tr>
      <w:tr w:rsidR="00DD7E89" w:rsidRPr="00DD7E89" w14:paraId="2AE91046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48E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C48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84.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E18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4.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9EA1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98.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7392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3.59</w:t>
            </w:r>
          </w:p>
        </w:tc>
      </w:tr>
      <w:tr w:rsidR="00DD7E89" w:rsidRPr="00DD7E89" w14:paraId="645C545C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054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4E7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4.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88B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6.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ABE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11.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2F8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9.53</w:t>
            </w:r>
          </w:p>
        </w:tc>
      </w:tr>
      <w:tr w:rsidR="00DD7E89" w:rsidRPr="00DD7E89" w14:paraId="37EA9949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27D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05F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23.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269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0.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D98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11.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0C5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5.54</w:t>
            </w:r>
          </w:p>
        </w:tc>
      </w:tr>
      <w:tr w:rsidR="00DD7E89" w:rsidRPr="00DD7E89" w14:paraId="39A9D393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4F0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7A4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4.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32BF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3.6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AC3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70.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FC65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0.06</w:t>
            </w:r>
          </w:p>
        </w:tc>
      </w:tr>
      <w:tr w:rsidR="00DD7E89" w:rsidRPr="00DD7E89" w14:paraId="6DF3F07B" w14:textId="77777777" w:rsidTr="00DD7E89">
        <w:trPr>
          <w:trHeight w:val="288"/>
          <w:jc w:val="center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768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22B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56.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3AD5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1.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E64F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24.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F03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7.44</w:t>
            </w:r>
          </w:p>
        </w:tc>
      </w:tr>
    </w:tbl>
    <w:p w14:paraId="1FB06ADD" w14:textId="7154A896" w:rsidR="00DD7E89" w:rsidRDefault="00DD7E89"/>
    <w:p w14:paraId="57D471AF" w14:textId="0C1A35B2" w:rsidR="00DD7E89" w:rsidRDefault="00DD7E89"/>
    <w:p w14:paraId="648AAF73" w14:textId="4A7528F7" w:rsidR="00DD7E89" w:rsidRDefault="00DD7E89"/>
    <w:p w14:paraId="0BB1747C" w14:textId="31CE69FA" w:rsidR="00DD7E89" w:rsidRDefault="00DD7E89"/>
    <w:p w14:paraId="56C466BF" w14:textId="24BFAE93" w:rsidR="00DD7E89" w:rsidRDefault="00DD7E89">
      <w:r>
        <w:lastRenderedPageBreak/>
        <w:t>Table S4. Thrombin and plasmin concentration peak and production rate values obtained in PPPs from swine</w:t>
      </w:r>
      <w:r w:rsidR="000436B2">
        <w:t xml:space="preserve"> plasma samples</w:t>
      </w:r>
      <w:r>
        <w:t>.</w:t>
      </w:r>
    </w:p>
    <w:tbl>
      <w:tblPr>
        <w:tblW w:w="3940" w:type="dxa"/>
        <w:jc w:val="center"/>
        <w:tblLook w:val="04A0" w:firstRow="1" w:lastRow="0" w:firstColumn="1" w:lastColumn="0" w:noHBand="0" w:noVBand="1"/>
      </w:tblPr>
      <w:tblGrid>
        <w:gridCol w:w="960"/>
        <w:gridCol w:w="1500"/>
        <w:gridCol w:w="1480"/>
      </w:tblGrid>
      <w:tr w:rsidR="00DD7E89" w:rsidRPr="00DD7E89" w14:paraId="20ABB800" w14:textId="77777777" w:rsidTr="00DD7E89">
        <w:trPr>
          <w:trHeight w:val="288"/>
          <w:jc w:val="center"/>
        </w:trPr>
        <w:tc>
          <w:tcPr>
            <w:tcW w:w="3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3C726" w14:textId="64477703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wine</w:t>
            </w:r>
          </w:p>
        </w:tc>
      </w:tr>
      <w:tr w:rsidR="00DD7E89" w:rsidRPr="00DD7E89" w14:paraId="1A4C31E5" w14:textId="77777777" w:rsidTr="00DD7E89">
        <w:trPr>
          <w:trHeight w:val="288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9E8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B82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Thrombin</w:t>
            </w:r>
          </w:p>
        </w:tc>
      </w:tr>
      <w:tr w:rsidR="00DD7E89" w:rsidRPr="00DD7E89" w14:paraId="62BD4E56" w14:textId="77777777" w:rsidTr="00DD7E89">
        <w:trPr>
          <w:trHeight w:val="576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2D87C" w14:textId="77777777" w:rsidR="00DD7E89" w:rsidRPr="00DD7E89" w:rsidRDefault="00DD7E89" w:rsidP="00DD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F306" w14:textId="7E96BE2F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0F4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</w:tr>
      <w:tr w:rsidR="00DD7E89" w:rsidRPr="00DD7E89" w14:paraId="2998B7B6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20A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26E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29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E79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6.87</w:t>
            </w:r>
          </w:p>
        </w:tc>
      </w:tr>
      <w:tr w:rsidR="00DD7E89" w:rsidRPr="00DD7E89" w14:paraId="6ED97C35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9BA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598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80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D14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6.84</w:t>
            </w:r>
          </w:p>
        </w:tc>
      </w:tr>
      <w:tr w:rsidR="00DD7E89" w:rsidRPr="00DD7E89" w14:paraId="739792CF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F60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AFF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48.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FB9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5.17</w:t>
            </w:r>
          </w:p>
        </w:tc>
      </w:tr>
      <w:tr w:rsidR="00DD7E89" w:rsidRPr="00DD7E89" w14:paraId="4D02339E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804B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A69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6.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896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6.37</w:t>
            </w:r>
          </w:p>
        </w:tc>
      </w:tr>
      <w:tr w:rsidR="00DD7E89" w:rsidRPr="00DD7E89" w14:paraId="4678A1D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3050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7BB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4.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E33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7.53</w:t>
            </w:r>
          </w:p>
        </w:tc>
      </w:tr>
      <w:tr w:rsidR="00DD7E89" w:rsidRPr="00DD7E89" w14:paraId="3459661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FF3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A9D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3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131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9.73</w:t>
            </w:r>
          </w:p>
        </w:tc>
      </w:tr>
      <w:tr w:rsidR="00DD7E89" w:rsidRPr="00DD7E89" w14:paraId="049B7425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9F0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84E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10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054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2.93</w:t>
            </w:r>
          </w:p>
        </w:tc>
      </w:tr>
      <w:tr w:rsidR="00DD7E89" w:rsidRPr="00DD7E89" w14:paraId="1CBE7EF7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367A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AE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06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C57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9.09</w:t>
            </w:r>
          </w:p>
        </w:tc>
      </w:tr>
      <w:tr w:rsidR="00DD7E89" w:rsidRPr="00DD7E89" w14:paraId="28D95DD7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9DC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93A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18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EAE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1.60</w:t>
            </w:r>
          </w:p>
        </w:tc>
      </w:tr>
      <w:tr w:rsidR="00DD7E89" w:rsidRPr="00DD7E89" w14:paraId="2BCDA34E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1CF7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7B6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44.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D59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6.89</w:t>
            </w:r>
          </w:p>
        </w:tc>
      </w:tr>
      <w:tr w:rsidR="00DD7E89" w:rsidRPr="00DD7E89" w14:paraId="4B45C83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B4E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423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60.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9C2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3.02</w:t>
            </w:r>
          </w:p>
        </w:tc>
      </w:tr>
      <w:tr w:rsidR="00DD7E89" w:rsidRPr="00DD7E89" w14:paraId="13E821C9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26E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FB0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96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5C5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9.77</w:t>
            </w:r>
          </w:p>
        </w:tc>
      </w:tr>
      <w:tr w:rsidR="00DD7E89" w:rsidRPr="00DD7E89" w14:paraId="5A8A0557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E2C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CB9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8.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87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5.17</w:t>
            </w:r>
          </w:p>
        </w:tc>
      </w:tr>
      <w:tr w:rsidR="00DD7E89" w:rsidRPr="00DD7E89" w14:paraId="270DBBBF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C40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303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8.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6DC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1.23</w:t>
            </w:r>
          </w:p>
        </w:tc>
      </w:tr>
      <w:tr w:rsidR="00DD7E89" w:rsidRPr="00DD7E89" w14:paraId="4166CF0E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4E7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773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8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EA0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8.56</w:t>
            </w:r>
          </w:p>
        </w:tc>
      </w:tr>
      <w:tr w:rsidR="00DD7E89" w:rsidRPr="00DD7E89" w14:paraId="19BB19FD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34F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8CC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64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70F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1.37</w:t>
            </w:r>
          </w:p>
        </w:tc>
      </w:tr>
      <w:tr w:rsidR="00DD7E89" w:rsidRPr="00DD7E89" w14:paraId="6140328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B95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A59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94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2B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4.25</w:t>
            </w:r>
          </w:p>
        </w:tc>
      </w:tr>
      <w:tr w:rsidR="00DD7E89" w:rsidRPr="00DD7E89" w14:paraId="4EE1BCFC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C39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0B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41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52C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1.24</w:t>
            </w:r>
          </w:p>
        </w:tc>
      </w:tr>
      <w:tr w:rsidR="00DD7E89" w:rsidRPr="00DD7E89" w14:paraId="20E4E9BD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F31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BE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4.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E36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0.73</w:t>
            </w:r>
          </w:p>
        </w:tc>
      </w:tr>
      <w:tr w:rsidR="00DD7E89" w:rsidRPr="00DD7E89" w14:paraId="24B83926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7C7E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FDB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76.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985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3.67</w:t>
            </w:r>
          </w:p>
        </w:tc>
      </w:tr>
    </w:tbl>
    <w:p w14:paraId="5409A741" w14:textId="01FA2E56" w:rsidR="00DD7E89" w:rsidRDefault="00DD7E89"/>
    <w:p w14:paraId="604A106F" w14:textId="77777777" w:rsidR="00DD7E89" w:rsidRDefault="00DD7E89"/>
    <w:p w14:paraId="0F6C5ECF" w14:textId="77777777" w:rsidR="00DD7E89" w:rsidRDefault="00DD7E89"/>
    <w:p w14:paraId="387DD161" w14:textId="77777777" w:rsidR="00DD7E89" w:rsidRDefault="00DD7E89"/>
    <w:p w14:paraId="324F1AFD" w14:textId="77777777" w:rsidR="00DD7E89" w:rsidRDefault="00DD7E89"/>
    <w:p w14:paraId="521ED551" w14:textId="77777777" w:rsidR="00DD7E89" w:rsidRDefault="00DD7E89"/>
    <w:p w14:paraId="538ACD37" w14:textId="77777777" w:rsidR="00DD7E89" w:rsidRDefault="00DD7E89"/>
    <w:p w14:paraId="1A0BFD83" w14:textId="77777777" w:rsidR="00DD7E89" w:rsidRDefault="00DD7E89"/>
    <w:p w14:paraId="54AA0C4F" w14:textId="77777777" w:rsidR="00DD7E89" w:rsidRDefault="00DD7E89"/>
    <w:p w14:paraId="75D04659" w14:textId="6069D740" w:rsidR="00DD7E89" w:rsidRDefault="00DD7E89">
      <w:r>
        <w:lastRenderedPageBreak/>
        <w:t>Table S5. Thrombin and plasmin concentration peak and production rate values obtained in PPPs from rat</w:t>
      </w:r>
      <w:r w:rsidR="000436B2">
        <w:t xml:space="preserve"> plasma samples</w:t>
      </w:r>
      <w:r>
        <w:t>.</w:t>
      </w:r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960"/>
        <w:gridCol w:w="1500"/>
        <w:gridCol w:w="1480"/>
        <w:gridCol w:w="1560"/>
        <w:gridCol w:w="1520"/>
      </w:tblGrid>
      <w:tr w:rsidR="00DD7E89" w:rsidRPr="00DD7E89" w14:paraId="67A9FD8C" w14:textId="77777777" w:rsidTr="00DD7E89">
        <w:trPr>
          <w:trHeight w:val="288"/>
          <w:jc w:val="center"/>
        </w:trPr>
        <w:tc>
          <w:tcPr>
            <w:tcW w:w="7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C112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Rat</w:t>
            </w:r>
          </w:p>
        </w:tc>
      </w:tr>
      <w:tr w:rsidR="00DD7E89" w:rsidRPr="00DD7E89" w14:paraId="2B4AC006" w14:textId="77777777" w:rsidTr="00DD7E89">
        <w:trPr>
          <w:trHeight w:val="288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C68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7E7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Thrombin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8748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lasmin</w:t>
            </w:r>
          </w:p>
        </w:tc>
      </w:tr>
      <w:tr w:rsidR="00DD7E89" w:rsidRPr="00DD7E89" w14:paraId="3F73BA66" w14:textId="77777777" w:rsidTr="00DD7E89">
        <w:trPr>
          <w:trHeight w:val="576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57886" w14:textId="77777777" w:rsidR="00DD7E89" w:rsidRPr="00DD7E89" w:rsidRDefault="00DD7E89" w:rsidP="00DD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D9E6B" w14:textId="5A43F251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64E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0F2A" w14:textId="41541B03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C88A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</w:tr>
      <w:tr w:rsidR="00DD7E89" w:rsidRPr="00DD7E89" w14:paraId="602401A0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B06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0EA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6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D4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4.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DFE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2.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A68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.06</w:t>
            </w:r>
          </w:p>
        </w:tc>
      </w:tr>
      <w:tr w:rsidR="00DD7E89" w:rsidRPr="00DD7E89" w14:paraId="50580A7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31B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041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3.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7CB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0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4A7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1.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133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.41</w:t>
            </w:r>
          </w:p>
        </w:tc>
      </w:tr>
      <w:tr w:rsidR="00DD7E89" w:rsidRPr="00DD7E89" w14:paraId="3754D31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D5B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CC4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20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A07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0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67D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4.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CF8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24</w:t>
            </w:r>
          </w:p>
        </w:tc>
      </w:tr>
      <w:tr w:rsidR="00DD7E89" w:rsidRPr="00DD7E89" w14:paraId="429A7C84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246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FBC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8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C6E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6.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5BF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7.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061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</w:tr>
      <w:tr w:rsidR="00DD7E89" w:rsidRPr="00DD7E89" w14:paraId="6BAEDBE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BDD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3AB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3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64D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5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43F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13.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E76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.10</w:t>
            </w:r>
          </w:p>
        </w:tc>
      </w:tr>
      <w:tr w:rsidR="00DD7E89" w:rsidRPr="00DD7E89" w14:paraId="76BEA3F4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922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A1A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9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51B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3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106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7.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FB9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</w:tr>
      <w:tr w:rsidR="00DD7E89" w:rsidRPr="00DD7E89" w14:paraId="1C3CC130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B36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BE9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06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C11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9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2F6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7.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127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</w:tr>
      <w:tr w:rsidR="00DD7E89" w:rsidRPr="00DD7E89" w14:paraId="68D823BE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082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D4F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47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248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6.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160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2.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D8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</w:tr>
      <w:tr w:rsidR="00DD7E89" w:rsidRPr="00DD7E89" w14:paraId="7D9C622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0EC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EC6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20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C12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0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5C24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4.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CDA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24</w:t>
            </w:r>
          </w:p>
        </w:tc>
      </w:tr>
      <w:tr w:rsidR="00DD7E89" w:rsidRPr="00DD7E89" w14:paraId="5A890BCC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ECC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64F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8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3DC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6.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E48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7.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55C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</w:tr>
      <w:tr w:rsidR="00DD7E89" w:rsidRPr="00DD7E89" w14:paraId="49387721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786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26A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73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60F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5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8ED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13.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D28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.10</w:t>
            </w:r>
          </w:p>
        </w:tc>
      </w:tr>
      <w:tr w:rsidR="00DD7E89" w:rsidRPr="00DD7E89" w14:paraId="41394E95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05C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868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9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A2D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3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9AE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7.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669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51</w:t>
            </w:r>
          </w:p>
        </w:tc>
      </w:tr>
      <w:tr w:rsidR="00DD7E89" w:rsidRPr="00DD7E89" w14:paraId="16F5598D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70C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B3D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06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5E9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9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5B8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7.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75B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</w:tr>
      <w:tr w:rsidR="00DD7E89" w:rsidRPr="00DD7E89" w14:paraId="27A07CF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43E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9C7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47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372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6.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8B1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2.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D1F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</w:tr>
      <w:tr w:rsidR="00DD7E89" w:rsidRPr="00DD7E89" w14:paraId="34DDA044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40C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412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6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33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2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877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0.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FE6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64</w:t>
            </w:r>
          </w:p>
        </w:tc>
      </w:tr>
      <w:tr w:rsidR="00DD7E89" w:rsidRPr="00DD7E89" w14:paraId="028C08C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2B4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A6E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0.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B5E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7.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CA5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5.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60D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.87</w:t>
            </w:r>
          </w:p>
        </w:tc>
      </w:tr>
      <w:tr w:rsidR="00DD7E89" w:rsidRPr="00DD7E89" w14:paraId="4FD475DD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A15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510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02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DED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6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179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9.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255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.29</w:t>
            </w:r>
          </w:p>
        </w:tc>
      </w:tr>
      <w:tr w:rsidR="00DD7E89" w:rsidRPr="00DD7E89" w14:paraId="218F8C24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716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7F9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63.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AC4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0.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545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62.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6AE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</w:tr>
      <w:tr w:rsidR="00DD7E89" w:rsidRPr="00DD7E89" w14:paraId="6403EA38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F65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BA2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52.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53B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6.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77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2.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497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.83</w:t>
            </w:r>
          </w:p>
        </w:tc>
      </w:tr>
      <w:tr w:rsidR="00DD7E89" w:rsidRPr="00DD7E89" w14:paraId="4AA4FB4D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4DF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04F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66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C0A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0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D9D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5.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69F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</w:tr>
    </w:tbl>
    <w:p w14:paraId="56EB8FA3" w14:textId="2995D8BF" w:rsidR="00DD7E89" w:rsidRDefault="00DD7E89"/>
    <w:p w14:paraId="1A5FB66E" w14:textId="77777777" w:rsidR="00DD7E89" w:rsidRDefault="00DD7E89"/>
    <w:p w14:paraId="75C1EA7D" w14:textId="77777777" w:rsidR="00DD7E89" w:rsidRDefault="00DD7E89"/>
    <w:p w14:paraId="60AF3EEF" w14:textId="77777777" w:rsidR="00DD7E89" w:rsidRDefault="00DD7E89"/>
    <w:p w14:paraId="4610E605" w14:textId="77777777" w:rsidR="00DD7E89" w:rsidRDefault="00DD7E89"/>
    <w:p w14:paraId="08B462AB" w14:textId="77777777" w:rsidR="00DD7E89" w:rsidRDefault="00DD7E89"/>
    <w:p w14:paraId="46C1CABF" w14:textId="77777777" w:rsidR="00DD7E89" w:rsidRDefault="00DD7E89"/>
    <w:p w14:paraId="79689A97" w14:textId="77777777" w:rsidR="00DD7E89" w:rsidRDefault="00DD7E89"/>
    <w:p w14:paraId="3257E808" w14:textId="77777777" w:rsidR="00DD7E89" w:rsidRDefault="00DD7E89"/>
    <w:p w14:paraId="74A8E23D" w14:textId="4DFD5067" w:rsidR="00DD7E89" w:rsidRDefault="00DD7E89">
      <w:r>
        <w:lastRenderedPageBreak/>
        <w:t>Table S6. Thrombin and plasmin concentration peak and production rate values obtained in PPPs from rabbit</w:t>
      </w:r>
      <w:r w:rsidR="000436B2">
        <w:t xml:space="preserve"> plasma samples</w:t>
      </w:r>
      <w:r>
        <w:t>.</w:t>
      </w:r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960"/>
        <w:gridCol w:w="1500"/>
        <w:gridCol w:w="1480"/>
        <w:gridCol w:w="1560"/>
        <w:gridCol w:w="1520"/>
      </w:tblGrid>
      <w:tr w:rsidR="00DD7E89" w:rsidRPr="00DD7E89" w14:paraId="0C4E9C1C" w14:textId="77777777" w:rsidTr="00DD7E89">
        <w:trPr>
          <w:trHeight w:val="288"/>
          <w:jc w:val="center"/>
        </w:trPr>
        <w:tc>
          <w:tcPr>
            <w:tcW w:w="7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F8B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</w:tr>
      <w:tr w:rsidR="00DD7E89" w:rsidRPr="00DD7E89" w14:paraId="22CEB135" w14:textId="77777777" w:rsidTr="00DD7E89">
        <w:trPr>
          <w:trHeight w:val="288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90A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600A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Thrombin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415A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lasmin</w:t>
            </w:r>
          </w:p>
        </w:tc>
      </w:tr>
      <w:tr w:rsidR="00DD7E89" w:rsidRPr="00DD7E89" w14:paraId="7D42690C" w14:textId="77777777" w:rsidTr="00DD7E89">
        <w:trPr>
          <w:trHeight w:val="576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116C" w14:textId="77777777" w:rsidR="00DD7E89" w:rsidRPr="00DD7E89" w:rsidRDefault="00DD7E89" w:rsidP="00DD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4DE8" w14:textId="6EBE5CB8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5F8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871E6" w14:textId="1DB01BC0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435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</w:tr>
      <w:tr w:rsidR="00DD7E89" w:rsidRPr="00DD7E89" w14:paraId="7BB88DA6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E8A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DE25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8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24E0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0B2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6.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C2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DD7E89" w:rsidRPr="00DD7E89" w14:paraId="76B6943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244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4F5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8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FE2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B21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6.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4F3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</w:tr>
      <w:tr w:rsidR="00DD7E89" w:rsidRPr="00DD7E89" w14:paraId="081B1D87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2A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4B8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2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BDC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0.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B800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1.9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BAD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DD7E89" w:rsidRPr="00DD7E89" w14:paraId="690CF5A7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749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DE00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7.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739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.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414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3.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395F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</w:tr>
      <w:tr w:rsidR="00DD7E89" w:rsidRPr="00DD7E89" w14:paraId="4E699C03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E81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FE8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4.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FC5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C50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07.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A02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8.65</w:t>
            </w:r>
          </w:p>
        </w:tc>
      </w:tr>
      <w:tr w:rsidR="00DD7E89" w:rsidRPr="00DD7E89" w14:paraId="6442CADB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0BB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13A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6.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884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AB2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44.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749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5.57</w:t>
            </w:r>
          </w:p>
        </w:tc>
      </w:tr>
      <w:tr w:rsidR="00DD7E89" w:rsidRPr="00DD7E89" w14:paraId="1F1BDAE3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D1E4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96A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4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716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0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8C1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6.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13E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</w:tr>
      <w:tr w:rsidR="00DD7E89" w:rsidRPr="00DD7E89" w14:paraId="66B6D958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EDC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2DA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2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408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0FA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2.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2B4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3.91</w:t>
            </w:r>
          </w:p>
        </w:tc>
      </w:tr>
      <w:tr w:rsidR="00DD7E89" w:rsidRPr="00DD7E89" w14:paraId="7CC46C0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F8B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101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5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6E9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B3CE" w14:textId="4C5760F3" w:rsidR="00DD7E89" w:rsidRPr="00DD7E89" w:rsidRDefault="002D36B2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6.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9485" w14:textId="53AEF6B6" w:rsidR="00DD7E89" w:rsidRPr="00DD7E89" w:rsidRDefault="00FC27FF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.36</w:t>
            </w:r>
          </w:p>
        </w:tc>
      </w:tr>
      <w:tr w:rsidR="00DD7E89" w:rsidRPr="00DD7E89" w14:paraId="6F299714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8F3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E97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5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9F6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A00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1.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929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</w:tr>
    </w:tbl>
    <w:p w14:paraId="181CBED7" w14:textId="0DDB675D" w:rsidR="00DD7E89" w:rsidRDefault="00DD7E89"/>
    <w:p w14:paraId="351901F9" w14:textId="326F32FD" w:rsidR="00DD7E89" w:rsidRDefault="00DD7E89">
      <w:r>
        <w:t>Table S7. Thrombin and plasmin concentration peak and production rate values obtained in PPPs from guinea pig</w:t>
      </w:r>
      <w:r w:rsidR="000436B2">
        <w:t xml:space="preserve"> plasma samples</w:t>
      </w:r>
      <w:r>
        <w:t>.</w:t>
      </w:r>
    </w:p>
    <w:tbl>
      <w:tblPr>
        <w:tblW w:w="7020" w:type="dxa"/>
        <w:jc w:val="center"/>
        <w:tblLook w:val="04A0" w:firstRow="1" w:lastRow="0" w:firstColumn="1" w:lastColumn="0" w:noHBand="0" w:noVBand="1"/>
      </w:tblPr>
      <w:tblGrid>
        <w:gridCol w:w="960"/>
        <w:gridCol w:w="1500"/>
        <w:gridCol w:w="1480"/>
        <w:gridCol w:w="1560"/>
        <w:gridCol w:w="1520"/>
      </w:tblGrid>
      <w:tr w:rsidR="00DD7E89" w:rsidRPr="00DD7E89" w14:paraId="120EB8DC" w14:textId="77777777" w:rsidTr="00DD7E89">
        <w:trPr>
          <w:trHeight w:val="288"/>
          <w:jc w:val="center"/>
        </w:trPr>
        <w:tc>
          <w:tcPr>
            <w:tcW w:w="7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783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Guinea Pig</w:t>
            </w:r>
          </w:p>
        </w:tc>
      </w:tr>
      <w:tr w:rsidR="00DD7E89" w:rsidRPr="00DD7E89" w14:paraId="6B4B76EE" w14:textId="77777777" w:rsidTr="00DD7E89">
        <w:trPr>
          <w:trHeight w:val="288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6873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Donor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4B2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Thrombin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51E6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lasmin</w:t>
            </w:r>
          </w:p>
        </w:tc>
      </w:tr>
      <w:tr w:rsidR="00DD7E89" w:rsidRPr="00DD7E89" w14:paraId="03CE7878" w14:textId="77777777" w:rsidTr="00DD7E89">
        <w:trPr>
          <w:trHeight w:val="576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E86CA" w14:textId="77777777" w:rsidR="00DD7E89" w:rsidRPr="00DD7E89" w:rsidRDefault="00DD7E89" w:rsidP="00DD7E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D6D0" w14:textId="1B0876F5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EC4D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1B5A2" w14:textId="57BEE3C1" w:rsidR="00DD7E89" w:rsidRPr="00DD7E89" w:rsidRDefault="0091154D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Peak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Height</w:t>
            </w: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DFA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 xml:space="preserve">Production Rate, </w:t>
            </w:r>
            <w:proofErr w:type="spellStart"/>
            <w:r w:rsidRPr="00DD7E89">
              <w:rPr>
                <w:rFonts w:ascii="Calibri" w:eastAsia="Times New Roman" w:hAnsi="Calibri" w:cs="Times New Roman"/>
                <w:color w:val="000000"/>
              </w:rPr>
              <w:t>nM</w:t>
            </w:r>
            <w:proofErr w:type="spellEnd"/>
            <w:r w:rsidRPr="00DD7E89">
              <w:rPr>
                <w:rFonts w:ascii="Calibri" w:eastAsia="Times New Roman" w:hAnsi="Calibri" w:cs="Times New Roman"/>
                <w:color w:val="000000"/>
              </w:rPr>
              <w:t>/min</w:t>
            </w:r>
          </w:p>
        </w:tc>
      </w:tr>
      <w:tr w:rsidR="00DD7E89" w:rsidRPr="00DD7E89" w14:paraId="6B78F2F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42C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769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103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.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CD36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6.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9E6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DD7E89" w:rsidRPr="00DD7E89" w14:paraId="5B647B38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D1A0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A94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7ED9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05B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1.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E08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.92</w:t>
            </w:r>
          </w:p>
        </w:tc>
      </w:tr>
      <w:tr w:rsidR="00DD7E89" w:rsidRPr="00DD7E89" w14:paraId="5F080FAA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02B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F0A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.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306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.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7FB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9.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C4DF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</w:tr>
      <w:tr w:rsidR="00DD7E89" w:rsidRPr="00DD7E89" w14:paraId="36383EFF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CE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DE00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7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A0D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995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40.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B01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  <w:tr w:rsidR="00DD7E89" w:rsidRPr="00DD7E89" w14:paraId="749FFDDE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59D2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A6C7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94F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5E2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2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FDDE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DD7E89" w:rsidRPr="00DD7E89" w14:paraId="69BA00D1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B148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41A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8FD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F63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5.4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7692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</w:tr>
      <w:tr w:rsidR="00DD7E89" w:rsidRPr="00DD7E89" w14:paraId="10EF7DA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31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A66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CFC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4153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5.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F4FA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DD7E89" w:rsidRPr="00DD7E89" w14:paraId="51F0E2D7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59A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38FD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31EF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F621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4.6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ABA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</w:tr>
      <w:tr w:rsidR="00DD7E89" w:rsidRPr="00DD7E89" w14:paraId="12E0C459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B278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81C37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8.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F505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AB8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1.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AA3D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</w:tr>
      <w:tr w:rsidR="00DD7E89" w:rsidRPr="00DD7E89" w14:paraId="42795134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94A2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4A88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9.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275C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DA19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9.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DD9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DD7E89" w:rsidRPr="00DD7E89" w14:paraId="7856D89D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1AF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F94B3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684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43531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5.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97FC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</w:tr>
      <w:tr w:rsidR="00DD7E89" w:rsidRPr="00DD7E89" w14:paraId="30AE6667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0682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6C4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6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1C2A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4376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06.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7D54B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</w:tr>
      <w:tr w:rsidR="00DD7E89" w:rsidRPr="00DD7E89" w14:paraId="22BB7DF2" w14:textId="77777777" w:rsidTr="00DD7E89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B5430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75F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22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ED42E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7.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A794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54.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9B75" w14:textId="77777777" w:rsidR="00DD7E89" w:rsidRPr="00DD7E89" w:rsidRDefault="00DD7E89" w:rsidP="00DD7E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E89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</w:tbl>
    <w:p w14:paraId="5B18B326" w14:textId="77777777" w:rsidR="00DD7E89" w:rsidRDefault="00DD7E89"/>
    <w:sectPr w:rsidR="00DD7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8507B"/>
    <w:rsid w:val="00007945"/>
    <w:rsid w:val="00010FBB"/>
    <w:rsid w:val="000436B2"/>
    <w:rsid w:val="0008507B"/>
    <w:rsid w:val="002D36B2"/>
    <w:rsid w:val="0091154D"/>
    <w:rsid w:val="00A0695C"/>
    <w:rsid w:val="00D614FE"/>
    <w:rsid w:val="00DD7E89"/>
    <w:rsid w:val="00DE5B2F"/>
    <w:rsid w:val="00FC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A3987"/>
  <w15:chartTrackingRefBased/>
  <w15:docId w15:val="{1398CA3D-2F76-4BEA-8FB9-8DDD3E8F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2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dovskiy, Ivan *</dc:creator>
  <cp:keywords/>
  <dc:description/>
  <cp:lastModifiedBy>Tarandovskiy Ivan</cp:lastModifiedBy>
  <cp:revision>7</cp:revision>
  <dcterms:created xsi:type="dcterms:W3CDTF">2019-05-21T17:25:00Z</dcterms:created>
  <dcterms:modified xsi:type="dcterms:W3CDTF">2020-01-12T18:00:00Z</dcterms:modified>
</cp:coreProperties>
</file>